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897"/>
        <w:gridCol w:w="503"/>
        <w:gridCol w:w="709"/>
        <w:gridCol w:w="1357"/>
        <w:gridCol w:w="503"/>
        <w:gridCol w:w="709"/>
        <w:gridCol w:w="1357"/>
        <w:gridCol w:w="503"/>
        <w:gridCol w:w="709"/>
        <w:gridCol w:w="1357"/>
        <w:gridCol w:w="503"/>
        <w:gridCol w:w="709"/>
        <w:gridCol w:w="1360"/>
      </w:tblGrid>
      <w:tr w:rsidR="00430F72" w:rsidRPr="00174F51" w:rsidTr="00430F72">
        <w:trPr>
          <w:trHeight w:val="20"/>
        </w:trPr>
        <w:tc>
          <w:tcPr>
            <w:tcW w:w="5000" w:type="pct"/>
            <w:gridSpan w:val="1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</w:rPr>
            </w:pPr>
            <w:r w:rsidRPr="00174F51">
              <w:rPr>
                <w:rFonts w:ascii="Times New Roman" w:eastAsia="Times New Roman" w:hAnsi="Times New Roman" w:cs="Times New Roman"/>
                <w:b/>
                <w:bCs/>
                <w:szCs w:val="16"/>
              </w:rPr>
              <w:t>Supplemental Table 5 Association (</w:t>
            </w:r>
            <w:proofErr w:type="spellStart"/>
            <w:r w:rsidRPr="00174F51">
              <w:rPr>
                <w:rFonts w:ascii="Times New Roman" w:eastAsia="Times New Roman" w:hAnsi="Times New Roman" w:cs="Times New Roman"/>
                <w:b/>
                <w:bCs/>
                <w:szCs w:val="16"/>
              </w:rPr>
              <w:t>OR</w:t>
            </w:r>
            <w:r w:rsidRPr="00174F51">
              <w:rPr>
                <w:rFonts w:ascii="Times New Roman" w:eastAsia="Times New Roman" w:hAnsi="Times New Roman" w:cs="Times New Roman"/>
                <w:b/>
                <w:bCs/>
                <w:szCs w:val="16"/>
                <w:vertAlign w:val="superscript"/>
              </w:rPr>
              <w:t>f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b/>
                <w:bCs/>
                <w:szCs w:val="16"/>
              </w:rPr>
              <w:t>) of food consumption (full model) and IBD in estimated US population, NHIS 2015</w:t>
            </w:r>
            <w:r w:rsidRPr="00174F51">
              <w:rPr>
                <w:rFonts w:ascii="Times New Roman" w:eastAsia="Times New Roman" w:hAnsi="Times New Roman" w:cs="Times New Roman"/>
                <w:b/>
                <w:bCs/>
                <w:szCs w:val="16"/>
                <w:vertAlign w:val="superscript"/>
              </w:rPr>
              <w:t>a,b</w:t>
            </w:r>
          </w:p>
        </w:tc>
      </w:tr>
      <w:tr w:rsidR="00430F72" w:rsidRPr="00347922" w:rsidTr="00562B3F">
        <w:trPr>
          <w:trHeight w:val="20"/>
        </w:trPr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7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Weighted, Unadjusted</w:t>
            </w:r>
          </w:p>
        </w:tc>
        <w:tc>
          <w:tcPr>
            <w:tcW w:w="97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Weighted, Adjusted for Demography</w:t>
            </w:r>
          </w:p>
        </w:tc>
        <w:tc>
          <w:tcPr>
            <w:tcW w:w="97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ighted, Adjusted for Lifestyle </w:t>
            </w:r>
          </w:p>
        </w:tc>
        <w:tc>
          <w:tcPr>
            <w:tcW w:w="97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Weighted, Adjusted for Demography and Lifestyle</w:t>
            </w:r>
          </w:p>
        </w:tc>
      </w:tr>
      <w:tr w:rsidR="00430F72" w:rsidRPr="00347922" w:rsidTr="00562B3F">
        <w:trPr>
          <w:trHeight w:val="332"/>
        </w:trPr>
        <w:tc>
          <w:tcPr>
            <w:tcW w:w="10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ood </w:t>
            </w:r>
            <w:proofErr w:type="spellStart"/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items</w:t>
            </w: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95% CI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Milk (cow milk, any type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4844 - 0.940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034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4928 - 0.971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4872 - 0.963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049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4969 - 0.9978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Salad (green leafy, lettuce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5132 - 1.125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4885 - 1.0776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5090 - 1.1256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108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4828 - 1.0756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Popcorn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029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5445 - 0.9674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025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5407 - 0.9599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034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5494 - 0.9765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031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5477 - 0.9710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Vegetables</w:t>
            </w: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41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4740 - 1.359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27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4372 - 1.262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32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4532 - 1.298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22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4214 - 1.2208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Whole grain bread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69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002 - 1.267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4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192 - 1.308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75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6993 - 1.296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73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139 - 1.3314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Fruit juices (100% pure fruit juice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6121 - 1.115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40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6493 - 1.192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22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6047 - 1.1262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414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6412 - 1.2014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Cooki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i.e. cake, pies, brownies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4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8034 - 1.723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53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736 - 1.642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51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762 - 1.6509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672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468 - 1.5721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Salsa (made with tomatoes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3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247 - 1.347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38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8248 - 1.6472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3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429 - 1.3830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328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8404 - 1.6797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Beans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1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015 - 1.3232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53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6579 - 1.2410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5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6954 - 1.3504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536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6499 - 1.2519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Fruits (fresh, frozen, canned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6080 - 1.6442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9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5856 - 1.592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6088 - 1.8775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23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5849 - 1.8069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Cereal (hot or cold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035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1.0286 - 2.181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9565 - 2.037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042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1.0145 - 2.149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097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9437 - 2.0141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Potato (non-fried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36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8086 - 1.784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7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6900 - 1.5444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8636 - 1.9036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646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356 - 1.6398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Cand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i.e. chocolates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2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112 - 1.531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8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6811 - 1.480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71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286 - 1.581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7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6982 - 1.5289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ries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026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1.0468 - 2.0810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004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1.1761 - 2.3275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044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1.0100 - 1.994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006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1.1421 - 2.2454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Ice cream (frozen desserts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1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080 - 1.362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6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009 - 1.3459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9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017 - 1.3619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36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6944 - 1.3434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Pizza (frozen, fast food, homemade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39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5444 - 1.2750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0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6191 - 1.4519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6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5816 - 1.370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6664 - 1.5766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Regular soda or pop</w:t>
            </w: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67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6726 - 1.294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78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470 - 1.4735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67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6594 - 1.310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783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372 - 1.4985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Red meat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3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6079 - 1.5770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8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5997 - 1.5514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6157 - 1.6286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54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6081 - 1.5982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Brown ric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56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013 - 1.2149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6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650 - 1.324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53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6919 - 1.210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87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534 - 1.3212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Cheese (excludes cheese on pizza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44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401 - 1.9736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62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6912 - 1.855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48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279 - 1.941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674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6786 - 1.8208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ports and energy </w:t>
            </w:r>
            <w:proofErr w:type="spellStart"/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drinks</w:t>
            </w: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67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8012 - 1.4076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021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1.0549 - 1.9355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61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8076 - 1.436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016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1.0730 - 1.9746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Tomato sauc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48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5797 - 1.2954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4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5586 - 1.263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43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5672 - 1.2795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36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5453 - 1.2473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Donu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i.e. Danish, pastries, muffins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0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739 - 1.391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5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658 - 1.3790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253 - 1.334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83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207 - 1.3259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Processed meat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32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8392 - 1.7055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47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914 - 1.647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8718 - 1.8116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349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8228 - 1.7350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Fruit drinks (sweetened with sugar)</w:t>
            </w: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780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836 - 1.3836)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432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8467 - 1.4738)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00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624 - 1.3613)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5100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8279 - 1.4616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Coffee or tea (sugar or honey added)</w:t>
            </w: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73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283 - 1.2523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8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598 - 1.3092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78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346 - 1.2636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89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641 - 1.3139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1.1357 - 1.351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7922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7922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1.1460 - 1.3606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6322 - 1.0234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7922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7922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08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6285 - 1.0267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1.0634 - 1.8794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7922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7922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018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1.0610 - 1.8718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Ethnicity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42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5746 - 1.2620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7922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47922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55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6072 - 1.3056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verty status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6785 - 0.9977)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0640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6849 - 1.0107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Region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387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8137 - 1.0834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418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8190 - 1.0866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Alcohol user status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47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6798 - 1.1980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512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6905 - 1.2034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Alcohol consumption status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5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8048 - 1.2276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26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8241 - 1.2370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9752 - 1.1643)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4970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9383 - 1.1400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46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8071 - 1.1025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0.259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7922">
              <w:rPr>
                <w:rFonts w:ascii="Times New Roman" w:eastAsia="Times New Roman" w:hAnsi="Times New Roman" w:cs="Times New Roman"/>
                <w:sz w:val="16"/>
                <w:szCs w:val="16"/>
              </w:rPr>
              <w:t>(0.7831 - 1.0682)</w:t>
            </w: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30F72" w:rsidRPr="00347922" w:rsidTr="00562B3F">
        <w:trPr>
          <w:trHeight w:val="216"/>
        </w:trPr>
        <w:tc>
          <w:tcPr>
            <w:tcW w:w="109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430F72" w:rsidRPr="00347922" w:rsidRDefault="00430F72" w:rsidP="00430F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30F72" w:rsidRPr="00174F51" w:rsidTr="00430F72">
        <w:trPr>
          <w:trHeight w:val="20"/>
        </w:trPr>
        <w:tc>
          <w:tcPr>
            <w:tcW w:w="5000" w:type="pct"/>
            <w:gridSpan w:val="13"/>
            <w:tcBorders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  <w:vertAlign w:val="superscript"/>
              </w:rPr>
              <w:lastRenderedPageBreak/>
              <w:t>a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</w:rPr>
              <w:t>Weighted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using sample weight [</w:t>
            </w: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</w:rPr>
              <w:t>wtfa_sa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</w:rPr>
              <w:t>].  Logistic regression with IBD as outcome; Data source: Sample Adult Cancer file from 2015 NHIS Data release source (https://www.cdc.gov/nchs/nhis/nhis_2015_data_release.htm)</w:t>
            </w:r>
          </w:p>
        </w:tc>
      </w:tr>
      <w:tr w:rsidR="00430F72" w:rsidRPr="00174F51" w:rsidTr="00430F72">
        <w:trPr>
          <w:trHeight w:val="2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  <w:vertAlign w:val="superscript"/>
              </w:rPr>
              <w:t>b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</w:rPr>
              <w:t>Additional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details in survey questions can be found in NHIS 2015 Data release website: ftp://ftp.cdc.gov/pub/Health_Statistics/NCHS/Dataset_Documentation/NHIS/2015/cancerxx_layout.pdf</w:t>
            </w:r>
          </w:p>
        </w:tc>
      </w:tr>
      <w:tr w:rsidR="00430F72" w:rsidRPr="00174F51" w:rsidTr="00430F72">
        <w:trPr>
          <w:trHeight w:val="2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  <w:vertAlign w:val="superscript"/>
              </w:rPr>
              <w:t>c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</w:rPr>
              <w:t>Order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of predictors in full model based on Pearson Chi-square test</w:t>
            </w:r>
          </w:p>
        </w:tc>
      </w:tr>
      <w:tr w:rsidR="00430F72" w:rsidRPr="00174F51" w:rsidTr="00430F72">
        <w:trPr>
          <w:trHeight w:val="2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  <w:vertAlign w:val="superscript"/>
              </w:rPr>
              <w:t>d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</w:rPr>
              <w:t>Vegetables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other than lettuce salads, potatoes, cooked beans in which participant already answered to in previous questions.</w:t>
            </w:r>
          </w:p>
        </w:tc>
      </w:tr>
      <w:tr w:rsidR="00430F72" w:rsidRPr="00174F51" w:rsidTr="00430F72">
        <w:trPr>
          <w:trHeight w:val="2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  <w:vertAlign w:val="superscript"/>
              </w:rPr>
              <w:t>e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</w:rPr>
              <w:t>Diet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items excludes artificially sweetened or sugar-free kinds</w:t>
            </w:r>
          </w:p>
        </w:tc>
      </w:tr>
      <w:tr w:rsidR="00430F72" w:rsidRPr="00174F51" w:rsidTr="00430F72">
        <w:trPr>
          <w:trHeight w:val="2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proofErr w:type="spellStart"/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  <w:vertAlign w:val="superscript"/>
              </w:rPr>
              <w:t>f</w:t>
            </w:r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</w:rPr>
              <w:t>Odds</w:t>
            </w:r>
            <w:proofErr w:type="spellEnd"/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Ratio: (Odds of having IBD in those consuming food item/Odds of having IBD in those never consumed the food item)</w:t>
            </w:r>
          </w:p>
        </w:tc>
      </w:tr>
      <w:tr w:rsidR="00430F72" w:rsidRPr="00174F51" w:rsidTr="00430F72">
        <w:trPr>
          <w:trHeight w:val="2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0F72" w:rsidRPr="00174F51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174F51">
              <w:rPr>
                <w:rFonts w:ascii="Times New Roman" w:eastAsia="Times New Roman" w:hAnsi="Times New Roman" w:cs="Times New Roman"/>
                <w:sz w:val="20"/>
                <w:szCs w:val="16"/>
              </w:rPr>
              <w:t>*Statistically significant; Below the significance level of 0.05</w:t>
            </w:r>
          </w:p>
        </w:tc>
      </w:tr>
      <w:tr w:rsidR="00430F72" w:rsidRPr="00347922" w:rsidTr="00430F72">
        <w:trPr>
          <w:trHeight w:val="2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30F72" w:rsidRPr="00347922" w:rsidTr="00430F72">
        <w:trPr>
          <w:trHeight w:val="2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30F72" w:rsidRPr="00347922" w:rsidTr="00430F72">
        <w:trPr>
          <w:trHeight w:val="2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30F72" w:rsidRPr="00347922" w:rsidTr="00430F72">
        <w:trPr>
          <w:trHeight w:val="2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30F72" w:rsidRPr="00347922" w:rsidTr="00430F72">
        <w:trPr>
          <w:trHeight w:val="2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30F72" w:rsidRPr="00347922" w:rsidTr="00430F72">
        <w:trPr>
          <w:trHeight w:val="2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30F72" w:rsidRPr="00347922" w:rsidRDefault="00430F72" w:rsidP="00430F7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</w:p>
        </w:tc>
      </w:tr>
    </w:tbl>
    <w:p w:rsidR="00430F72" w:rsidRPr="001E12AC" w:rsidRDefault="00430F72" w:rsidP="00562B3F">
      <w:pPr>
        <w:rPr>
          <w:rFonts w:ascii="Times New Roman" w:hAnsi="Times New Roman" w:cs="Times New Roman"/>
        </w:rPr>
      </w:pPr>
    </w:p>
    <w:sectPr w:rsidR="00430F72" w:rsidRPr="001E12AC" w:rsidSect="005110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2AC"/>
    <w:rsid w:val="00157A99"/>
    <w:rsid w:val="00174F51"/>
    <w:rsid w:val="001E12AC"/>
    <w:rsid w:val="00430F72"/>
    <w:rsid w:val="004B4111"/>
    <w:rsid w:val="0051105F"/>
    <w:rsid w:val="00562B3F"/>
    <w:rsid w:val="005B1A72"/>
    <w:rsid w:val="00693D60"/>
    <w:rsid w:val="006968F1"/>
    <w:rsid w:val="00732C93"/>
    <w:rsid w:val="007A6B80"/>
    <w:rsid w:val="00865FE6"/>
    <w:rsid w:val="008D5CF6"/>
    <w:rsid w:val="00911BD0"/>
    <w:rsid w:val="009F33FF"/>
    <w:rsid w:val="00A238C8"/>
    <w:rsid w:val="00B42E54"/>
    <w:rsid w:val="00CB2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8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 Kwon Han</dc:creator>
  <cp:keywords/>
  <dc:description/>
  <cp:lastModifiedBy>Rajeshwari</cp:lastModifiedBy>
  <cp:revision>5</cp:revision>
  <dcterms:created xsi:type="dcterms:W3CDTF">2019-09-23T18:17:00Z</dcterms:created>
  <dcterms:modified xsi:type="dcterms:W3CDTF">2020-04-17T12:12:00Z</dcterms:modified>
</cp:coreProperties>
</file>